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592" w:rsidRPr="006F17DB" w:rsidRDefault="00A84592" w:rsidP="00A84592">
      <w:pPr>
        <w:pStyle w:val="Tabletitle"/>
        <w:spacing w:before="0"/>
        <w:jc w:val="both"/>
        <w:rPr>
          <w:rFonts w:ascii="Times New Roman" w:hAnsi="Times New Roman" w:cs="Times New Roman"/>
          <w:sz w:val="20"/>
          <w:szCs w:val="20"/>
        </w:rPr>
      </w:pPr>
      <w:r w:rsidRPr="006F17DB">
        <w:rPr>
          <w:rFonts w:ascii="Times New Roman" w:hAnsi="Times New Roman" w:cs="Times New Roman"/>
          <w:sz w:val="20"/>
          <w:szCs w:val="20"/>
        </w:rPr>
        <w:t>Additional file 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F17DB">
        <w:rPr>
          <w:rFonts w:ascii="Times New Roman" w:hAnsi="Times New Roman" w:cs="Times New Roman"/>
          <w:sz w:val="20"/>
          <w:szCs w:val="20"/>
        </w:rPr>
        <w:t xml:space="preserve">Baseline biological results - safety registry of malaria patients treated with </w:t>
      </w:r>
      <w:proofErr w:type="spellStart"/>
      <w:r w:rsidRPr="006F17DB">
        <w:rPr>
          <w:rFonts w:ascii="Times New Roman" w:hAnsi="Times New Roman" w:cs="Times New Roman"/>
          <w:sz w:val="20"/>
          <w:szCs w:val="20"/>
        </w:rPr>
        <w:t>artenimol-piperaquine</w:t>
      </w:r>
      <w:proofErr w:type="spellEnd"/>
      <w:r w:rsidRPr="006F17D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0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6601"/>
        <w:gridCol w:w="719"/>
        <w:gridCol w:w="1770"/>
      </w:tblGrid>
      <w:tr w:rsidR="00A84592" w:rsidRPr="00B463EC" w:rsidTr="0014226B">
        <w:trPr>
          <w:trHeight w:val="228"/>
          <w:tblHeader/>
        </w:trPr>
        <w:tc>
          <w:tcPr>
            <w:tcW w:w="6601" w:type="dxa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89" w:type="dxa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84592" w:rsidRPr="00B463EC" w:rsidTr="0014226B">
        <w:trPr>
          <w:trHeight w:val="228"/>
          <w:tblHeader/>
        </w:trPr>
        <w:tc>
          <w:tcPr>
            <w:tcW w:w="6601" w:type="dxa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</w:tcPr>
          <w:p w:rsidR="00A84592" w:rsidRPr="006F17DB" w:rsidRDefault="00A84592" w:rsidP="0014226B">
            <w:pPr>
              <w:rPr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=294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455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umber of patients for whom at least one baseline 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haematological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sult is available</w:t>
            </w:r>
          </w:p>
        </w:tc>
        <w:tc>
          <w:tcPr>
            <w:tcW w:w="71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96.9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Hemoglobin (g/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2.77 (2.10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low low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38.2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Hematocrit (%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37.85 (6.02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low low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39.8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Leukocytes (G/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5.288 (1.852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low low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24.8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Neutrophil granulocytes (%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45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low low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6/25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10.0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Lymphocytes (%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45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low low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68/25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26.7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Eosinophil granulocytes (%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9/25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3.5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Platelet (G/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Q1;Q3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59.0 ; 135.0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Below low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75.3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C-Reactive Protein (mg/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Q1;Q3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33.0 ; 153.0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45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27/24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94.2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Glucose (mg/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17.81 (43.48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52.8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Creatinine (mg/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0.44 (7.71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26.6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Total Bilirubin (mg/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.513 (0.931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52.3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Aspartate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Amino-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transferase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(mIU/m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43.4 (23.8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39.3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Alanine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pt-PT"/>
              </w:rPr>
              <w:t xml:space="preserve"> 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Amino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pt-PT"/>
              </w:rPr>
              <w:t>-transferase (mIU/m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40.5 (25.4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28.1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Alkaline Phosphatase (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mIU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77.4 (28.1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8.9%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Head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Gamma </w:t>
            </w:r>
            <w:proofErr w:type="spellStart"/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Glutamyl</w:t>
            </w:r>
            <w:proofErr w:type="spellEnd"/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</w:rPr>
              <w:t>Transferase</w:t>
            </w:r>
            <w:r w:rsidRPr="006F17DB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(mIU/mL)</w:t>
            </w:r>
          </w:p>
        </w:tc>
        <w:tc>
          <w:tcPr>
            <w:tcW w:w="719" w:type="dxa"/>
            <w:tcBorders>
              <w:top w:val="single" w:sz="6" w:space="0" w:color="80808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 </w:t>
            </w:r>
          </w:p>
        </w:tc>
        <w:tc>
          <w:tcPr>
            <w:tcW w:w="1770" w:type="dxa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 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40"/>
        </w:trPr>
        <w:tc>
          <w:tcPr>
            <w:tcW w:w="6601" w:type="dxa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489" w:type="dxa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69.7 (70.3)</w:t>
            </w:r>
          </w:p>
        </w:tc>
      </w:tr>
      <w:tr w:rsidR="00A84592" w:rsidRPr="00B463EC" w:rsidTr="0014226B">
        <w:tblPrEx>
          <w:shd w:val="clear" w:color="auto" w:fill="CED7E7"/>
        </w:tblPrEx>
        <w:trPr>
          <w:trHeight w:val="238"/>
        </w:trPr>
        <w:tc>
          <w:tcPr>
            <w:tcW w:w="6601" w:type="dxa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26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Above upper normal range</w:t>
            </w:r>
          </w:p>
        </w:tc>
        <w:tc>
          <w:tcPr>
            <w:tcW w:w="719" w:type="dxa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592" w:rsidRPr="006F17DB" w:rsidRDefault="00A84592" w:rsidP="0014226B">
            <w:pPr>
              <w:pStyle w:val="TableCel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F17DB">
              <w:rPr>
                <w:rFonts w:ascii="Times New Roman" w:hAnsi="Times New Roman" w:cs="Times New Roman"/>
                <w:sz w:val="20"/>
                <w:szCs w:val="20"/>
              </w:rPr>
              <w:t>(45.3%)</w:t>
            </w:r>
          </w:p>
        </w:tc>
      </w:tr>
    </w:tbl>
    <w:p w:rsidR="00A84592" w:rsidRPr="006F17DB" w:rsidRDefault="00A84592" w:rsidP="00A84592">
      <w:pPr>
        <w:pStyle w:val="Tabletitle"/>
        <w:widowControl w:val="0"/>
        <w:spacing w:before="0"/>
        <w:jc w:val="both"/>
        <w:rPr>
          <w:rFonts w:ascii="Times New Roman" w:hAnsi="Times New Roman" w:cs="Times New Roman"/>
          <w:sz w:val="20"/>
          <w:szCs w:val="20"/>
        </w:rPr>
      </w:pPr>
    </w:p>
    <w:p w:rsidR="00A84592" w:rsidRPr="00A516A9" w:rsidRDefault="00A84592" w:rsidP="00A84592">
      <w:pPr>
        <w:pStyle w:val="Body"/>
        <w:rPr>
          <w:rFonts w:cs="Times New Roman"/>
          <w:sz w:val="20"/>
          <w:szCs w:val="20"/>
          <w:lang w:val="en-US"/>
        </w:rPr>
      </w:pPr>
      <w:r w:rsidRPr="00B463EC">
        <w:rPr>
          <w:rFonts w:cs="Times New Roman"/>
          <w:sz w:val="20"/>
          <w:szCs w:val="20"/>
          <w:lang w:val="en-US"/>
        </w:rPr>
        <w:t>Baseline assessments: assessments reported at visit 1 with date of blood test &lt;= date of the first administration of APQ</w:t>
      </w:r>
      <w:r w:rsidRPr="00B463EC">
        <w:rPr>
          <w:rFonts w:cs="Times New Roman"/>
          <w:sz w:val="20"/>
          <w:szCs w:val="20"/>
          <w:lang w:val="en-US"/>
        </w:rPr>
        <w:br/>
        <w:t>or assessments reported at Visit 2 with date of blood test &lt; date of the first APQ administration.</w:t>
      </w:r>
    </w:p>
    <w:p w:rsidR="000F0129" w:rsidRDefault="000F0129">
      <w:bookmarkStart w:id="0" w:name="_GoBack"/>
      <w:bookmarkEnd w:id="0"/>
    </w:p>
    <w:sectPr w:rsidR="000F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 Bold">
    <w:altName w:val="Tahoma"/>
    <w:panose1 w:val="020B080403050404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592"/>
    <w:rsid w:val="00011569"/>
    <w:rsid w:val="00012B6C"/>
    <w:rsid w:val="00040573"/>
    <w:rsid w:val="000624D2"/>
    <w:rsid w:val="00070FA4"/>
    <w:rsid w:val="000728D3"/>
    <w:rsid w:val="00083818"/>
    <w:rsid w:val="00094AB1"/>
    <w:rsid w:val="000C09E8"/>
    <w:rsid w:val="000D6946"/>
    <w:rsid w:val="000E5762"/>
    <w:rsid w:val="000F0129"/>
    <w:rsid w:val="00123D7B"/>
    <w:rsid w:val="00131152"/>
    <w:rsid w:val="0017248E"/>
    <w:rsid w:val="0017797A"/>
    <w:rsid w:val="00185E05"/>
    <w:rsid w:val="001B5E3C"/>
    <w:rsid w:val="002301D3"/>
    <w:rsid w:val="00232215"/>
    <w:rsid w:val="00271DB8"/>
    <w:rsid w:val="0028245F"/>
    <w:rsid w:val="002A0AC9"/>
    <w:rsid w:val="003059D0"/>
    <w:rsid w:val="00312AF8"/>
    <w:rsid w:val="00324BA2"/>
    <w:rsid w:val="003314AC"/>
    <w:rsid w:val="00354423"/>
    <w:rsid w:val="003C723F"/>
    <w:rsid w:val="003D5659"/>
    <w:rsid w:val="003E2222"/>
    <w:rsid w:val="00403434"/>
    <w:rsid w:val="004274AC"/>
    <w:rsid w:val="00431489"/>
    <w:rsid w:val="00463442"/>
    <w:rsid w:val="00487231"/>
    <w:rsid w:val="004D02B8"/>
    <w:rsid w:val="004E7BC7"/>
    <w:rsid w:val="00532EF7"/>
    <w:rsid w:val="00540E6D"/>
    <w:rsid w:val="005600CF"/>
    <w:rsid w:val="005659BF"/>
    <w:rsid w:val="005A3928"/>
    <w:rsid w:val="005B6137"/>
    <w:rsid w:val="005B7A1C"/>
    <w:rsid w:val="005E58C1"/>
    <w:rsid w:val="00600104"/>
    <w:rsid w:val="006220FA"/>
    <w:rsid w:val="0066097D"/>
    <w:rsid w:val="00685230"/>
    <w:rsid w:val="00695B14"/>
    <w:rsid w:val="006B0410"/>
    <w:rsid w:val="006C4A83"/>
    <w:rsid w:val="00725800"/>
    <w:rsid w:val="00731EFF"/>
    <w:rsid w:val="00781964"/>
    <w:rsid w:val="00803ED6"/>
    <w:rsid w:val="00817983"/>
    <w:rsid w:val="0082641E"/>
    <w:rsid w:val="00832F97"/>
    <w:rsid w:val="008466FE"/>
    <w:rsid w:val="00861DCC"/>
    <w:rsid w:val="00862512"/>
    <w:rsid w:val="0086765F"/>
    <w:rsid w:val="0087324E"/>
    <w:rsid w:val="00890093"/>
    <w:rsid w:val="00892E45"/>
    <w:rsid w:val="008A4475"/>
    <w:rsid w:val="008C4E0F"/>
    <w:rsid w:val="00911A50"/>
    <w:rsid w:val="00923F17"/>
    <w:rsid w:val="0099581B"/>
    <w:rsid w:val="009B79E9"/>
    <w:rsid w:val="00A21FFF"/>
    <w:rsid w:val="00A33B95"/>
    <w:rsid w:val="00A363CE"/>
    <w:rsid w:val="00A540DA"/>
    <w:rsid w:val="00A84592"/>
    <w:rsid w:val="00AA05B9"/>
    <w:rsid w:val="00AB685B"/>
    <w:rsid w:val="00AB7CC3"/>
    <w:rsid w:val="00AC0FBA"/>
    <w:rsid w:val="00AD59B9"/>
    <w:rsid w:val="00AF4A8B"/>
    <w:rsid w:val="00AF53FF"/>
    <w:rsid w:val="00B45BF7"/>
    <w:rsid w:val="00B647D1"/>
    <w:rsid w:val="00BA5155"/>
    <w:rsid w:val="00BD5B91"/>
    <w:rsid w:val="00BF4D07"/>
    <w:rsid w:val="00C21F8D"/>
    <w:rsid w:val="00C32DC7"/>
    <w:rsid w:val="00C34643"/>
    <w:rsid w:val="00C60FEE"/>
    <w:rsid w:val="00C74D01"/>
    <w:rsid w:val="00C85971"/>
    <w:rsid w:val="00CB7628"/>
    <w:rsid w:val="00D1628F"/>
    <w:rsid w:val="00D5202D"/>
    <w:rsid w:val="00D65F4F"/>
    <w:rsid w:val="00D96699"/>
    <w:rsid w:val="00DD7E22"/>
    <w:rsid w:val="00E0492B"/>
    <w:rsid w:val="00E06888"/>
    <w:rsid w:val="00E1691B"/>
    <w:rsid w:val="00E17E7C"/>
    <w:rsid w:val="00E258C6"/>
    <w:rsid w:val="00E46431"/>
    <w:rsid w:val="00E4684E"/>
    <w:rsid w:val="00E56ABF"/>
    <w:rsid w:val="00EC7567"/>
    <w:rsid w:val="00ED2886"/>
    <w:rsid w:val="00F5021C"/>
    <w:rsid w:val="00F647AE"/>
    <w:rsid w:val="00F72806"/>
    <w:rsid w:val="00F91ABC"/>
    <w:rsid w:val="00FA407E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11F18-3F4A-4FD3-BCE5-A7D6DE54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845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nl-BE" w:eastAsia="nl-B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title"/>
    <w:rsid w:val="00A84592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Verdana" w:eastAsia="Arial Unicode MS" w:hAnsi="Verdana" w:cs="Arial Unicode MS"/>
      <w:b/>
      <w:bCs/>
      <w:color w:val="000000"/>
      <w:sz w:val="18"/>
      <w:szCs w:val="18"/>
      <w:u w:color="000000"/>
      <w:bdr w:val="nil"/>
      <w:lang w:eastAsia="nl-BE"/>
    </w:rPr>
  </w:style>
  <w:style w:type="paragraph" w:customStyle="1" w:styleId="TableCell">
    <w:name w:val="Table Cell"/>
    <w:rsid w:val="00A845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ahoma" w:eastAsia="Arial Unicode MS" w:hAnsi="Tahoma" w:cs="Arial Unicode MS"/>
      <w:color w:val="000000"/>
      <w:sz w:val="18"/>
      <w:szCs w:val="18"/>
      <w:u w:color="000000"/>
      <w:bdr w:val="nil"/>
      <w:lang w:eastAsia="nl-BE"/>
    </w:rPr>
  </w:style>
  <w:style w:type="paragraph" w:customStyle="1" w:styleId="TableHead">
    <w:name w:val="Table Head"/>
    <w:rsid w:val="00A8459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ahoma Bold" w:eastAsia="Arial Unicode MS" w:hAnsi="Tahoma Bold" w:cs="Arial Unicode MS"/>
      <w:color w:val="000000"/>
      <w:sz w:val="16"/>
      <w:szCs w:val="16"/>
      <w:u w:color="000000"/>
      <w:bdr w:val="nil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4-29T12:09:00Z</dcterms:created>
  <dcterms:modified xsi:type="dcterms:W3CDTF">2021-04-29T12:09:00Z</dcterms:modified>
</cp:coreProperties>
</file>